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page" w:horzAnchor="margin" w:tblpY="277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834"/>
        <w:gridCol w:w="1525"/>
        <w:gridCol w:w="1167"/>
        <w:gridCol w:w="1536"/>
        <w:gridCol w:w="1547"/>
      </w:tblGrid>
      <w:tr w:rsidR="003C7083" w:rsidRPr="001809C9" w14:paraId="6917D0D3" w14:textId="77777777" w:rsidTr="003C7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2E6E9A5" w14:textId="77777777" w:rsidR="003C7083" w:rsidRPr="001809C9" w:rsidRDefault="003C7083" w:rsidP="003C708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capsulation material / system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F9E59AD" w14:textId="77777777" w:rsidR="003C7083" w:rsidRPr="001809C9" w:rsidRDefault="003C7083" w:rsidP="003C7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biotic strain(s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8E309B5" w14:textId="77777777" w:rsidR="003C7083" w:rsidRPr="001809C9" w:rsidRDefault="003C7083" w:rsidP="003C7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capsulation metho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8F81FA5" w14:textId="77777777" w:rsidR="003C7083" w:rsidRPr="001809C9" w:rsidRDefault="003C7083" w:rsidP="003C7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 conditions evaluat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41E2F44D" w14:textId="77777777" w:rsidR="003C7083" w:rsidRPr="001809C9" w:rsidRDefault="003C7083" w:rsidP="003C7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outcomes on probiotic stability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AC31560" w14:textId="77777777" w:rsidR="003C7083" w:rsidRPr="001809C9" w:rsidRDefault="003C7083" w:rsidP="003C7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09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erence</w:t>
            </w:r>
          </w:p>
        </w:tc>
      </w:tr>
      <w:tr w:rsidR="003C7083" w:rsidRPr="001809C9" w14:paraId="1248A7A6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  <w:hideMark/>
          </w:tcPr>
          <w:p w14:paraId="51B31D65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ginate beads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14:paraId="5F7B975D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iplantibacillus plantarum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14:paraId="236AA54D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ulsification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hideMark/>
          </w:tcPr>
          <w:p w14:paraId="4D543EA2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mulated GI (acid, bile), storag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hideMark/>
          </w:tcPr>
          <w:p w14:paraId="33F3A784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 protection in gastric simulation; improved shelf-life when combined with co-polymers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hideMark/>
          </w:tcPr>
          <w:p w14:paraId="256E448D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autista Villarreal et al., 2023. </w:t>
            </w:r>
          </w:p>
        </w:tc>
      </w:tr>
      <w:tr w:rsidR="003C7083" w:rsidRPr="001809C9" w14:paraId="58DC9A54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0854374B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ginate–chitosan (layered)</w:t>
            </w:r>
          </w:p>
        </w:tc>
        <w:tc>
          <w:tcPr>
            <w:tcW w:w="1834" w:type="dxa"/>
            <w:hideMark/>
          </w:tcPr>
          <w:p w14:paraId="21D9DD43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. fermentum</w:t>
            </w:r>
          </w:p>
        </w:tc>
        <w:tc>
          <w:tcPr>
            <w:tcW w:w="1525" w:type="dxa"/>
            <w:hideMark/>
          </w:tcPr>
          <w:p w14:paraId="3E0A22D7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onic-gelation</w:t>
            </w:r>
          </w:p>
        </w:tc>
        <w:tc>
          <w:tcPr>
            <w:tcW w:w="1167" w:type="dxa"/>
            <w:hideMark/>
          </w:tcPr>
          <w:p w14:paraId="25E7613B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mulated GI, freeze-drying</w:t>
            </w:r>
          </w:p>
        </w:tc>
        <w:tc>
          <w:tcPr>
            <w:tcW w:w="1536" w:type="dxa"/>
            <w:hideMark/>
          </w:tcPr>
          <w:p w14:paraId="3889E715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hanced acid and bile tolerance vs alginate alone; improved survival after drying</w:t>
            </w:r>
          </w:p>
        </w:tc>
        <w:tc>
          <w:tcPr>
            <w:tcW w:w="1547" w:type="dxa"/>
            <w:hideMark/>
          </w:tcPr>
          <w:p w14:paraId="1D72D185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thil Kumar et al., 2025 (chitosan–alginate synbiotic capsules</w:t>
            </w:r>
          </w:p>
        </w:tc>
      </w:tr>
      <w:tr w:rsidR="003C7083" w:rsidRPr="001809C9" w14:paraId="44068F37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22197F81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ginate–pectin blend</w:t>
            </w:r>
          </w:p>
        </w:tc>
        <w:tc>
          <w:tcPr>
            <w:tcW w:w="1834" w:type="dxa"/>
            <w:hideMark/>
          </w:tcPr>
          <w:p w14:paraId="473D3C6C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. bulgaricus</w:t>
            </w:r>
          </w:p>
        </w:tc>
        <w:tc>
          <w:tcPr>
            <w:tcW w:w="1525" w:type="dxa"/>
            <w:hideMark/>
          </w:tcPr>
          <w:p w14:paraId="1343DCCB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xtrusion </w:t>
            </w:r>
          </w:p>
        </w:tc>
        <w:tc>
          <w:tcPr>
            <w:tcW w:w="1167" w:type="dxa"/>
            <w:hideMark/>
          </w:tcPr>
          <w:p w14:paraId="2D7A1E41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mulated gastric &amp; intestinal fluids</w:t>
            </w:r>
          </w:p>
        </w:tc>
        <w:tc>
          <w:tcPr>
            <w:tcW w:w="1536" w:type="dxa"/>
            <w:hideMark/>
          </w:tcPr>
          <w:p w14:paraId="40E77A88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tter acid protection and textural strength vs single polymer beads</w:t>
            </w:r>
          </w:p>
        </w:tc>
        <w:tc>
          <w:tcPr>
            <w:tcW w:w="1547" w:type="dxa"/>
            <w:hideMark/>
          </w:tcPr>
          <w:p w14:paraId="0B5481DC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u et al., 2021 (alginate/pectin hydrogel microspheres). </w:t>
            </w:r>
          </w:p>
        </w:tc>
      </w:tr>
      <w:tr w:rsidR="003C7083" w:rsidRPr="001809C9" w14:paraId="2A262FB9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4AB116F5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tosan nanoparticles (CNPs)</w:t>
            </w:r>
          </w:p>
        </w:tc>
        <w:tc>
          <w:tcPr>
            <w:tcW w:w="1834" w:type="dxa"/>
            <w:hideMark/>
          </w:tcPr>
          <w:p w14:paraId="06CA9704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plantarum</w:t>
            </w:r>
          </w:p>
        </w:tc>
        <w:tc>
          <w:tcPr>
            <w:tcW w:w="1525" w:type="dxa"/>
            <w:hideMark/>
          </w:tcPr>
          <w:p w14:paraId="2510180C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onic-gelation</w:t>
            </w:r>
          </w:p>
        </w:tc>
        <w:tc>
          <w:tcPr>
            <w:tcW w:w="1167" w:type="dxa"/>
            <w:hideMark/>
          </w:tcPr>
          <w:p w14:paraId="7577428C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rmal, oxidative stress; application trials</w:t>
            </w:r>
          </w:p>
        </w:tc>
        <w:tc>
          <w:tcPr>
            <w:tcW w:w="1536" w:type="dxa"/>
            <w:hideMark/>
          </w:tcPr>
          <w:p w14:paraId="7B40EBEB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proved thermal tolerance and functional delivery in some formulations</w:t>
            </w:r>
          </w:p>
        </w:tc>
        <w:tc>
          <w:tcPr>
            <w:tcW w:w="1547" w:type="dxa"/>
            <w:hideMark/>
          </w:tcPr>
          <w:p w14:paraId="04A78857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I Hassanen et al., 2023 </w:t>
            </w:r>
          </w:p>
        </w:tc>
      </w:tr>
      <w:tr w:rsidR="003C7083" w:rsidRPr="001809C9" w14:paraId="1EB49E36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160195F0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ray-dried with skim milk and yeast extract</w:t>
            </w:r>
          </w:p>
        </w:tc>
        <w:tc>
          <w:tcPr>
            <w:tcW w:w="1834" w:type="dxa"/>
            <w:hideMark/>
          </w:tcPr>
          <w:p w14:paraId="55E1E7D6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plantarum</w:t>
            </w:r>
          </w:p>
        </w:tc>
        <w:tc>
          <w:tcPr>
            <w:tcW w:w="1525" w:type="dxa"/>
            <w:hideMark/>
          </w:tcPr>
          <w:p w14:paraId="5687D9CD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pray drying </w:t>
            </w:r>
          </w:p>
        </w:tc>
        <w:tc>
          <w:tcPr>
            <w:tcW w:w="1167" w:type="dxa"/>
            <w:hideMark/>
          </w:tcPr>
          <w:p w14:paraId="34BB7E3E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t (spray), storage stability</w:t>
            </w:r>
          </w:p>
        </w:tc>
        <w:tc>
          <w:tcPr>
            <w:tcW w:w="1536" w:type="dxa"/>
            <w:hideMark/>
          </w:tcPr>
          <w:p w14:paraId="17E6D22A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 shelf stability when optimized; survival strongly dependent on inlet/outlet temps and protectants</w:t>
            </w:r>
          </w:p>
        </w:tc>
        <w:tc>
          <w:tcPr>
            <w:tcW w:w="1547" w:type="dxa"/>
            <w:hideMark/>
          </w:tcPr>
          <w:p w14:paraId="0D194D3C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aymak Ertekin et al., 2024 (spray-drying optimisation for L. plantarum).)</w:t>
            </w:r>
          </w:p>
        </w:tc>
      </w:tr>
      <w:tr w:rsidR="003C7083" w:rsidRPr="001809C9" w14:paraId="4371FE87" w14:textId="77777777" w:rsidTr="003C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  <w:hideMark/>
          </w:tcPr>
          <w:p w14:paraId="122645ED" w14:textId="77777777" w:rsidR="003C7083" w:rsidRPr="003C7083" w:rsidRDefault="003C7083" w:rsidP="003C7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ker’s yeast cell wall (YCW) — present study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hideMark/>
          </w:tcPr>
          <w:p w14:paraId="61555370" w14:textId="77777777" w:rsidR="003C7083" w:rsidRPr="003C7083" w:rsidRDefault="003C7083" w:rsidP="003C7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ctobacillus plantarum</w:t>
            </w: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&amp; </w:t>
            </w: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 subtilis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14:paraId="216ECE53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hysical attachmentt / adsorption into </w:t>
            </w:r>
            <w:r w:rsidRPr="003C70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. cerevisiae</w:t>
            </w: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ell wall matrix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hideMark/>
          </w:tcPr>
          <w:p w14:paraId="32EE0970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mulated GI (acid, bile), Freeze drying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hideMark/>
          </w:tcPr>
          <w:p w14:paraId="70ECEBDF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gnificantly enhanced stress tolerance and structural stability compared with unencapsulated cells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hideMark/>
          </w:tcPr>
          <w:p w14:paraId="4C21B037" w14:textId="77777777" w:rsidR="003C7083" w:rsidRPr="003C7083" w:rsidRDefault="003C7083" w:rsidP="003C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70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ent study</w:t>
            </w:r>
          </w:p>
        </w:tc>
      </w:tr>
    </w:tbl>
    <w:p w14:paraId="7A67AAC4" w14:textId="41F30265" w:rsidR="003C7083" w:rsidRPr="003C7083" w:rsidRDefault="003C7083" w:rsidP="003C7083">
      <w:pPr>
        <w:jc w:val="center"/>
        <w:rPr>
          <w:b/>
          <w:bCs/>
        </w:rPr>
      </w:pPr>
      <w:r w:rsidRPr="003C7083">
        <w:rPr>
          <w:b/>
          <w:bCs/>
        </w:rPr>
        <w:t xml:space="preserve">Microencapsulation of </w:t>
      </w:r>
      <w:r w:rsidRPr="003C7083">
        <w:rPr>
          <w:b/>
          <w:bCs/>
          <w:i/>
          <w:iCs/>
        </w:rPr>
        <w:t>Lactobacillus plantarum</w:t>
      </w:r>
      <w:r w:rsidRPr="003C7083">
        <w:rPr>
          <w:b/>
          <w:bCs/>
        </w:rPr>
        <w:t xml:space="preserve"> and </w:t>
      </w:r>
      <w:r w:rsidRPr="003C7083">
        <w:rPr>
          <w:b/>
          <w:bCs/>
          <w:i/>
          <w:iCs/>
        </w:rPr>
        <w:t>Bacillus subtilis</w:t>
      </w:r>
      <w:r w:rsidRPr="003C7083">
        <w:rPr>
          <w:b/>
          <w:bCs/>
        </w:rPr>
        <w:t xml:space="preserve"> using baker's yeast cell wall: characterization and stability assessment under stress conditions</w:t>
      </w:r>
    </w:p>
    <w:p w14:paraId="3C95AF22" w14:textId="7DA42CFE" w:rsidR="003C7083" w:rsidRPr="003C7083" w:rsidRDefault="003C7083" w:rsidP="003C7083">
      <w:pPr>
        <w:rPr>
          <w:b/>
          <w:bCs/>
          <w:sz w:val="20"/>
          <w:szCs w:val="20"/>
        </w:rPr>
      </w:pPr>
      <w:r w:rsidRPr="003C7083">
        <w:rPr>
          <w:b/>
          <w:bCs/>
          <w:sz w:val="20"/>
          <w:szCs w:val="20"/>
        </w:rPr>
        <w:t>Supplementary Table 1. Comparative summary of previously published studies relevant to the present work</w:t>
      </w:r>
    </w:p>
    <w:p w14:paraId="003653AB" w14:textId="0C2D2A71" w:rsidR="003C7083" w:rsidRPr="003C7083" w:rsidRDefault="003C7083" w:rsidP="003C7083">
      <w:pPr>
        <w:jc w:val="center"/>
        <w:rPr>
          <w:b/>
          <w:bCs/>
        </w:rPr>
      </w:pPr>
    </w:p>
    <w:p w14:paraId="6D1D4F83" w14:textId="77777777" w:rsidR="003C7083" w:rsidRPr="00516719" w:rsidRDefault="003C7083" w:rsidP="003C7083">
      <w:pPr>
        <w:rPr>
          <w:rFonts w:ascii="Times New Roman" w:hAnsi="Times New Roman" w:cs="Times New Roman"/>
          <w:b/>
          <w:bCs/>
        </w:rPr>
      </w:pPr>
      <w:r w:rsidRPr="00516719">
        <w:rPr>
          <w:rFonts w:ascii="Times New Roman" w:hAnsi="Times New Roman" w:cs="Times New Roman"/>
          <w:b/>
          <w:bCs/>
        </w:rPr>
        <w:lastRenderedPageBreak/>
        <w:t xml:space="preserve">References: </w:t>
      </w:r>
    </w:p>
    <w:p w14:paraId="53316D61" w14:textId="77777777" w:rsidR="003C7083" w:rsidRPr="003C7083" w:rsidRDefault="003C7083" w:rsidP="003C7083">
      <w:pPr>
        <w:rPr>
          <w:rFonts w:ascii="Times New Roman" w:hAnsi="Times New Roman" w:cs="Times New Roman"/>
          <w:sz w:val="20"/>
          <w:szCs w:val="20"/>
        </w:rPr>
      </w:pPr>
      <w:r w:rsidRPr="003C7083">
        <w:rPr>
          <w:rFonts w:ascii="Times New Roman" w:hAnsi="Times New Roman" w:cs="Times New Roman"/>
          <w:sz w:val="20"/>
          <w:szCs w:val="20"/>
        </w:rPr>
        <w:t>Bautista Villarreal, M., Castillo Hernández, S. L., Lopez Uriarte, S., &amp; Barron Gonzalez, M. P. (2023). Encapsulation of Lactiplantibacillus plantarum and beetroot extract with alginate and effect of capsules on rheological properties and stability of an oil-in-water emulsion model food. Polish Journal of Food and Nutrition Sciences, 73(3), 242-252.</w:t>
      </w:r>
    </w:p>
    <w:p w14:paraId="2A3DF423" w14:textId="77777777" w:rsidR="003C7083" w:rsidRPr="003C7083" w:rsidRDefault="003C7083" w:rsidP="003C7083">
      <w:pPr>
        <w:rPr>
          <w:rFonts w:ascii="Times New Roman" w:hAnsi="Times New Roman" w:cs="Times New Roman"/>
          <w:sz w:val="20"/>
          <w:szCs w:val="20"/>
        </w:rPr>
      </w:pPr>
      <w:r w:rsidRPr="003C7083">
        <w:rPr>
          <w:rFonts w:ascii="Times New Roman" w:hAnsi="Times New Roman" w:cs="Times New Roman"/>
          <w:sz w:val="20"/>
          <w:szCs w:val="20"/>
        </w:rPr>
        <w:t>Senthil Kumar, S., &amp; Sheik Mohideen, S. (2025). Encapsulation of L. fermentum with chitosan-alginate enhances its bioactivity against acrylamide toxicity in D. mel. Scientific Reports, 15(1), 11324.</w:t>
      </w:r>
    </w:p>
    <w:p w14:paraId="25CBAAA6" w14:textId="77777777" w:rsidR="003C7083" w:rsidRPr="003C7083" w:rsidRDefault="003C7083" w:rsidP="003C7083">
      <w:pPr>
        <w:rPr>
          <w:rFonts w:ascii="Times New Roman" w:hAnsi="Times New Roman" w:cs="Times New Roman"/>
          <w:sz w:val="20"/>
          <w:szCs w:val="20"/>
        </w:rPr>
      </w:pPr>
      <w:r w:rsidRPr="003C7083">
        <w:rPr>
          <w:rFonts w:ascii="Times New Roman" w:hAnsi="Times New Roman" w:cs="Times New Roman"/>
          <w:sz w:val="20"/>
          <w:szCs w:val="20"/>
        </w:rPr>
        <w:t>Hu, X., Liu, C., Zhang, H., Hossen, M. A., Sameen, D. E., Dai, J., ... &amp; Li, S. (2021). In vitro digestion of sodium alginate/pectin co-encapsulated Lactobacillus bulgaricus and its application in yogurt bilayer beads. International Journal of Biological Macromolecules, 193, 1050-1058.</w:t>
      </w:r>
    </w:p>
    <w:p w14:paraId="115E642B" w14:textId="77777777" w:rsidR="003C7083" w:rsidRPr="003C7083" w:rsidRDefault="003C7083" w:rsidP="003C7083">
      <w:pPr>
        <w:rPr>
          <w:rFonts w:ascii="Times New Roman" w:hAnsi="Times New Roman" w:cs="Times New Roman"/>
          <w:sz w:val="20"/>
          <w:szCs w:val="20"/>
        </w:rPr>
      </w:pPr>
      <w:r w:rsidRPr="003C7083">
        <w:rPr>
          <w:rFonts w:ascii="Times New Roman" w:hAnsi="Times New Roman" w:cs="Times New Roman"/>
          <w:sz w:val="20"/>
          <w:szCs w:val="20"/>
        </w:rPr>
        <w:t>Hassanen, E. I., Ahmed, L. I., Fahim, K. M., Shehata, M. G., &amp; Badr, A. N. (2023). Chitosan nanoparticle encapsulation increased the prophylactic efficacy of Lactobacillus plantarum RM1 against AFM1-induced hepatorenal toxicity in rats. Environmental Science and Pollution Research, 30(59), 123925-123938.</w:t>
      </w:r>
    </w:p>
    <w:p w14:paraId="46F57E4A" w14:textId="6D35927F" w:rsidR="003C7083" w:rsidRDefault="003C7083" w:rsidP="003C7083">
      <w:r w:rsidRPr="003C7083">
        <w:rPr>
          <w:rFonts w:ascii="Times New Roman" w:hAnsi="Times New Roman" w:cs="Times New Roman"/>
          <w:sz w:val="20"/>
          <w:szCs w:val="20"/>
        </w:rPr>
        <w:t>Kaymak Ertekin, F., Köprüalan Aydın, Ö., &amp; Altay, Ö. (2024). Enhancing viability of Lactobacillus plantarum BG24 through optimized spray drying: insights into process parameters, carrier agents, comparative analysis with freeze drying, and storage condition influences. Food Science &amp; Nutrition, 12(12), 10330-10346.</w:t>
      </w:r>
    </w:p>
    <w:p w14:paraId="52FAB2D4" w14:textId="77777777" w:rsidR="003C7083" w:rsidRDefault="003C7083" w:rsidP="003C7083"/>
    <w:p w14:paraId="76AB469B" w14:textId="77777777" w:rsidR="003C7083" w:rsidRDefault="003C7083" w:rsidP="003C7083"/>
    <w:p w14:paraId="23C08F1D" w14:textId="77777777" w:rsidR="003C7083" w:rsidRDefault="003C7083" w:rsidP="003C7083"/>
    <w:p w14:paraId="2D3F071B" w14:textId="77777777" w:rsidR="003C7083" w:rsidRDefault="003C7083" w:rsidP="003C7083"/>
    <w:p w14:paraId="660059CB" w14:textId="4E0D8699" w:rsidR="003C7083" w:rsidRPr="00A7580C" w:rsidRDefault="003C7083" w:rsidP="003C7083">
      <w:r w:rsidRPr="000B267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81A96C" wp14:editId="274D648F">
                <wp:simplePos x="0" y="0"/>
                <wp:positionH relativeFrom="column">
                  <wp:posOffset>-129540</wp:posOffset>
                </wp:positionH>
                <wp:positionV relativeFrom="paragraph">
                  <wp:posOffset>5387340</wp:posOffset>
                </wp:positionV>
                <wp:extent cx="6019800" cy="369332"/>
                <wp:effectExtent l="0" t="0" r="0" b="0"/>
                <wp:wrapNone/>
                <wp:docPr id="112902132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5E0DBC" w14:textId="77777777" w:rsidR="003C7083" w:rsidRPr="000B2674" w:rsidRDefault="003C7083" w:rsidP="003C708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5167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Picture:</w:t>
                            </w:r>
                            <w:r w:rsidRPr="000B267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presentative SEM images of probiotics at different magnifica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681A96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0.2pt;margin-top:424.2pt;width:474pt;height:29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" filled="f" stroked="f">
                <v:textbox style="mso-fit-shape-to-text:t">
                  <w:txbxContent>
                    <w:p w14:paraId="7C5E0DBC" w14:textId="77777777" w:rsidR="003C7083" w:rsidRPr="000B2674" w:rsidRDefault="003C7083" w:rsidP="003C708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5167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Picture:</w:t>
                      </w:r>
                      <w:r w:rsidRPr="000B267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presentative SEM images of probiotics at different magnifications</w:t>
                      </w:r>
                    </w:p>
                  </w:txbxContent>
                </v:textbox>
              </v:shape>
            </w:pict>
          </mc:Fallback>
        </mc:AlternateContent>
      </w:r>
      <w:r w:rsidRPr="000B2674">
        <w:t xml:space="preserve"> </w:t>
      </w:r>
      <w:r w:rsidRPr="00225C5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4EEB94" wp14:editId="77F1800F">
                <wp:simplePos x="0" y="0"/>
                <wp:positionH relativeFrom="column">
                  <wp:posOffset>1684020</wp:posOffset>
                </wp:positionH>
                <wp:positionV relativeFrom="paragraph">
                  <wp:posOffset>6949440</wp:posOffset>
                </wp:positionV>
                <wp:extent cx="6665992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E79803-DA92-9EF7-3796-69EA4097A2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599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0E05A9" w14:textId="77777777" w:rsidR="003C7083" w:rsidRDefault="003C7083" w:rsidP="003C70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4EEB94" id="_x0000_s1027" type="#_x0000_t202" style="position:absolute;margin-left:132.6pt;margin-top:547.2pt;width:524.9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" filled="f" stroked="f">
                <v:textbox style="mso-fit-shape-to-text:t">
                  <w:txbxContent>
                    <w:p w14:paraId="5F0E05A9" w14:textId="77777777" w:rsidR="003C7083" w:rsidRDefault="003C7083" w:rsidP="003C70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AD7E4F" w14:textId="1BEEDFB2" w:rsidR="003C7083" w:rsidRDefault="003C7083"/>
    <w:sectPr w:rsidR="003C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83"/>
    <w:rsid w:val="003C7083"/>
    <w:rsid w:val="00D9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391A"/>
  <w15:chartTrackingRefBased/>
  <w15:docId w15:val="{2DC99E56-2399-42A7-8DDD-737DF6F9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0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0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0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0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0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0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0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0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0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0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083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C7083"/>
    <w:rPr>
      <w:b/>
      <w:bCs/>
    </w:rPr>
  </w:style>
  <w:style w:type="table" w:styleId="GridTable1Light">
    <w:name w:val="Grid Table 1 Light"/>
    <w:basedOn w:val="TableNormal"/>
    <w:uiPriority w:val="46"/>
    <w:rsid w:val="003C70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Rehman</dc:creator>
  <cp:keywords/>
  <dc:description/>
  <cp:lastModifiedBy>Saima Rehman</cp:lastModifiedBy>
  <cp:revision>1</cp:revision>
  <dcterms:created xsi:type="dcterms:W3CDTF">2026-03-02T09:33:00Z</dcterms:created>
  <dcterms:modified xsi:type="dcterms:W3CDTF">2026-03-02T09:41:00Z</dcterms:modified>
</cp:coreProperties>
</file>